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position w:val="6"/>
        </w:rPr>
      </w:pPr>
      <w:r>
        <w:rPr>
          <w:rFonts w:cs="Times New Roman" w:ascii="Times New Roman" w:hAnsi="Times New Roman"/>
          <w:b/>
          <w:position w:val="6"/>
        </w:rPr>
        <w:t xml:space="preserve">Supplementary Table </w:t>
      </w:r>
      <w:r>
        <w:rPr>
          <w:rFonts w:cs="Times New Roman" w:ascii="Times New Roman" w:hAnsi="Times New Roman"/>
          <w:b/>
          <w:position w:val="6"/>
        </w:rPr>
        <w:t>3</w:t>
      </w:r>
      <w:r>
        <w:rPr>
          <w:rFonts w:cs="Times New Roman" w:ascii="Times New Roman" w:hAnsi="Times New Roman"/>
          <w:b/>
          <w:position w:val="6"/>
        </w:rPr>
        <w:t>.</w:t>
      </w:r>
      <w:r>
        <w:rPr>
          <w:rFonts w:cs="Times New Roman" w:ascii="Times New Roman" w:hAnsi="Times New Roman"/>
          <w:bCs/>
          <w:position w:val="6"/>
        </w:rPr>
        <w:t xml:space="preserve"> </w:t>
      </w:r>
      <w:r>
        <w:rPr>
          <w:rFonts w:cs="Times New Roman" w:ascii="Times New Roman" w:hAnsi="Times New Roman"/>
          <w:position w:val="6"/>
        </w:rPr>
        <w:t>Relation</w:t>
      </w:r>
      <w:r>
        <w:rPr>
          <w:rFonts w:cs="Times New Roman" w:ascii="Times New Roman" w:hAnsi="Times New Roman"/>
          <w:position w:val="6"/>
        </w:rPr>
        <w:t xml:space="preserve"> of the 49 </w:t>
      </w:r>
      <w:r>
        <w:rPr>
          <w:rFonts w:cs="Times New Roman" w:ascii="Times New Roman" w:hAnsi="Times New Roman"/>
          <w:position w:val="6"/>
        </w:rPr>
        <w:t>SNPs</w:t>
      </w:r>
      <w:r>
        <w:rPr>
          <w:rFonts w:cs="Times New Roman" w:ascii="Times New Roman" w:hAnsi="Times New Roman"/>
          <w:position w:val="6"/>
        </w:rPr>
        <w:t xml:space="preserve"> identified in the EWAS</w:t>
      </w:r>
      <w:r>
        <w:rPr>
          <w:rFonts w:cs="Times New Roman" w:ascii="Times New Roman" w:hAnsi="Times New Roman"/>
          <w:position w:val="6"/>
        </w:rPr>
        <w:t xml:space="preserve"> to </w:t>
      </w:r>
      <w:r>
        <w:rPr>
          <w:rFonts w:cs="Times New Roman" w:ascii="Times New Roman" w:hAnsi="Times New Roman"/>
          <w:position w:val="6"/>
        </w:rPr>
        <w:t>CKD as</w:t>
      </w:r>
      <w:r>
        <w:rPr>
          <w:rFonts w:cs="Times New Roman" w:ascii="Times New Roman" w:hAnsi="Times New Roman"/>
          <w:position w:val="6"/>
        </w:rPr>
        <w:t xml:space="preserve"> determined by multivariable logistic regression analysis.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  <w:tab w:val="center" w:pos="10206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position w:val="6"/>
        </w:rPr>
        <w:t>______________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1276" w:leader="none"/>
          <w:tab w:val="center" w:pos="4678" w:leader="none"/>
          <w:tab w:val="center" w:pos="7513" w:leader="none"/>
          <w:tab w:val="center" w:pos="10348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>SNP</w:t>
        <w:tab/>
        <w:t>Dominant</w:t>
        <w:tab/>
        <w:t>Recessive</w:t>
        <w:tab/>
        <w:t>Additive 1</w:t>
        <w:tab/>
        <w:t>Additive 2</w:t>
      </w:r>
    </w:p>
    <w:p>
      <w:pPr>
        <w:pStyle w:val="Normal"/>
        <w:tabs>
          <w:tab w:val="clear" w:pos="840"/>
          <w:tab w:val="center" w:pos="2268" w:leader="none"/>
          <w:tab w:val="center" w:pos="4678" w:leader="none"/>
          <w:tab w:val="center" w:pos="7513" w:leader="none"/>
          <w:tab w:val="center" w:pos="10348" w:leader="none"/>
          <w:tab w:val="center" w:pos="13325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ab/>
        <w:t>____________________</w:t>
        <w:tab/>
        <w:t>____________________</w:t>
        <w:tab/>
        <w:t>____________________</w:t>
        <w:tab/>
        <w:t>____________________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  <w:tab/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OR (95% CI)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1629205</w:t>
        <w:tab/>
        <w:t>G/A</w:t>
        <w:tab/>
        <w:t>0.7673</w:t>
        <w:tab/>
        <w:tab/>
        <w:t>0.0967</w:t>
        <w:tab/>
        <w:tab/>
        <w:t>0.3808</w:t>
        <w:tab/>
        <w:tab/>
        <w:t>0.1964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9425071</w:t>
        <w:tab/>
        <w:t>T/C (N1089S)</w:t>
        <w:tab/>
        <w:t>0.9613</w:t>
        <w:tab/>
        <w:tab/>
        <w:t>0.6194</w:t>
        <w:tab/>
        <w:tab/>
        <w:t>0.9736</w:t>
        <w:tab/>
        <w:tab/>
        <w:t>0.6197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871686</w:t>
        <w:tab/>
        <w:t>A/G</w:t>
        <w:tab/>
        <w:t>0.5185</w:t>
        <w:tab/>
        <w:tab/>
        <w:t>0.6973</w:t>
        <w:tab/>
        <w:tab/>
        <w:t>0.4081</w:t>
        <w:tab/>
        <w:tab/>
        <w:t>0.9308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41580617</w:t>
        <w:tab/>
        <w:t>G/A</w:t>
        <w:tab/>
        <w:t>0.6196</w:t>
        <w:tab/>
        <w:tab/>
        <w:t>0.7533</w:t>
        <w:tab/>
        <w:tab/>
        <w:t>0.5897</w:t>
        <w:tab/>
        <w:tab/>
        <w:t>0.7540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11846329</w:t>
        <w:tab/>
        <w:t>T/A (S297T)</w:t>
        <w:tab/>
        <w:t>0.9893</w:t>
        <w:tab/>
        <w:tab/>
        <w:t>0.6191</w:t>
        <w:tab/>
        <w:tab/>
        <w:t>0.9630</w:t>
        <w:tab/>
        <w:tab/>
        <w:t>0.6193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812234</w:t>
        <w:tab/>
        <w:t>A/G</w:t>
        <w:tab/>
        <w:t>0.7433</w:t>
        <w:tab/>
        <w:tab/>
        <w:t>0.9032</w:t>
        <w:tab/>
        <w:tab/>
        <w:t>0.6918</w:t>
        <w:tab/>
        <w:tab/>
        <w:t>0.9056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0514718</w:t>
        <w:tab/>
        <w:t>C/G</w:t>
        <w:tab/>
        <w:t>0.6885</w:t>
        <w:tab/>
        <w:tab/>
        <w:t>0.4303</w:t>
        <w:tab/>
        <w:tab/>
        <w:t>0.5334</w:t>
        <w:tab/>
        <w:tab/>
        <w:t>0.4559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4259</w:t>
        <w:tab/>
        <w:t>A/G (E92G)</w:t>
        <w:tab/>
        <w:t>0.2267</w:t>
        <w:tab/>
        <w:tab/>
        <w:t>0.3369</w:t>
        <w:tab/>
        <w:tab/>
        <w:t>0.3426</w:t>
        <w:tab/>
        <w:tab/>
        <w:t>0.1870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41510047</w:t>
        <w:tab/>
        <w:t>A/G</w:t>
        <w:tab/>
        <w:t>0.8573</w:t>
        <w:tab/>
        <w:tab/>
        <w:t>0.0558</w:t>
        <w:tab/>
        <w:tab/>
        <w:t>0.4625</w:t>
        <w:tab/>
        <w:tab/>
        <w:t>0.0725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758229</w:t>
        <w:tab/>
        <w:t>G/T</w:t>
        <w:tab/>
        <w:t>0.2140</w:t>
        <w:tab/>
        <w:tab/>
        <w:t>0.6739</w:t>
        <w:tab/>
        <w:tab/>
        <w:t>0.1560</w:t>
        <w:tab/>
        <w:tab/>
        <w:t>0.8723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129012</w:t>
        <w:tab/>
        <w:t>C/T</w:t>
        <w:tab/>
        <w:t>0.1915</w:t>
        <w:tab/>
        <w:tab/>
        <w:t>ND</w:t>
        <w:tab/>
        <w:tab/>
        <w:t>0.1915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2298117</w:t>
        <w:tab/>
        <w:t>C/T</w:t>
        <w:tab/>
        <w:t>0.2718</w:t>
        <w:tab/>
        <w:tab/>
        <w:t>0.1138</w:t>
        <w:tab/>
        <w:tab/>
        <w:t>0.5454</w:t>
        <w:tab/>
        <w:tab/>
        <w:t>0.0941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38551</w:t>
        <w:tab/>
        <w:t>A/G</w:t>
        <w:tab/>
        <w:t>0.2828</w:t>
        <w:tab/>
        <w:tab/>
        <w:t>0.9867</w:t>
        <w:tab/>
        <w:tab/>
        <w:t>0.2506</w:t>
        <w:tab/>
        <w:tab/>
        <w:t>0.5932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9807633</w:t>
        <w:tab/>
        <w:t>T/G (H30P)</w:t>
        <w:tab/>
        <w:t>0.1698</w:t>
        <w:tab/>
        <w:tab/>
        <w:t>0.5917</w:t>
        <w:tab/>
        <w:tab/>
        <w:t>0.2052</w:t>
        <w:tab/>
        <w:tab/>
        <w:t>0.2684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135365</w:t>
        <w:tab/>
        <w:t>T/G</w:t>
        <w:tab/>
        <w:t>0.1025</w:t>
        <w:tab/>
        <w:tab/>
        <w:t>0.9680</w:t>
        <w:tab/>
        <w:tab/>
        <w:t>0.0894</w:t>
        <w:tab/>
        <w:tab/>
        <w:t>0.8661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707926</w:t>
        <w:tab/>
        <w:t>G/A</w:t>
        <w:tab/>
        <w:t>0.4239</w:t>
        <w:tab/>
        <w:tab/>
        <w:t>0.0042</w:t>
        <w:tab/>
        <w:t>1.54 (1.14–2.08)</w:t>
        <w:tab/>
        <w:t>0.9753</w:t>
        <w:tab/>
        <w:tab/>
        <w:t>0.0052</w:t>
        <w:tab/>
        <w:t>1.53 (1.14–2.09)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397364</w:t>
        <w:tab/>
        <w:t>G/A</w:t>
        <w:tab/>
        <w:t>0.8231</w:t>
        <w:tab/>
        <w:tab/>
        <w:t>0.2584</w:t>
        <w:tab/>
        <w:tab/>
        <w:t>0.8787</w:t>
        <w:tab/>
        <w:tab/>
        <w:t>0.3025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02170105</w:t>
        <w:tab/>
        <w:t>C/T (H3276Y)</w:t>
        <w:tab/>
        <w:t>0.9112</w:t>
        <w:tab/>
        <w:tab/>
        <w:t>ND</w:t>
        <w:tab/>
        <w:tab/>
        <w:t>0.9112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72685317</w:t>
        <w:tab/>
        <w:t>G/T</w:t>
        <w:tab/>
        <w:t>0.7363</w:t>
        <w:tab/>
        <w:tab/>
        <w:t>0.8937</w:t>
        <w:tab/>
        <w:tab/>
        <w:t>0.7529</w:t>
        <w:tab/>
        <w:tab/>
        <w:t>0.8814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90479497</w:t>
        <w:tab/>
        <w:t>A/G (N800S)</w:t>
        <w:tab/>
        <w:t>0.8714</w:t>
        <w:tab/>
        <w:tab/>
        <w:t>ND</w:t>
        <w:tab/>
        <w:tab/>
        <w:t>0.8714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17326234</w:t>
        <w:tab/>
        <w:t>G/A (T377M)</w:t>
        <w:tab/>
        <w:t>0.8212</w:t>
        <w:tab/>
        <w:tab/>
        <w:t>ND</w:t>
        <w:tab/>
        <w:tab/>
        <w:t>0.8212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99910738</w:t>
        <w:tab/>
        <w:t>C/T</w:t>
        <w:tab/>
        <w:t>0.3244</w:t>
        <w:tab/>
        <w:tab/>
        <w:t>ND</w:t>
        <w:tab/>
        <w:tab/>
        <w:t>0.3244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7956679</w:t>
        <w:tab/>
        <w:t>C/A (F46L)</w:t>
        <w:tab/>
        <w:t>0.5072</w:t>
        <w:tab/>
        <w:tab/>
        <w:t>0.6929</w:t>
        <w:tab/>
        <w:tab/>
        <w:t>0.5720</w:t>
        <w:tab/>
        <w:tab/>
        <w:t>0.5468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277712</w:t>
        <w:tab/>
        <w:t>C/T (P82L)</w:t>
        <w:tab/>
        <w:t>0.5613</w:t>
        <w:tab/>
        <w:tab/>
        <w:t>0.8559</w:t>
        <w:tab/>
        <w:tab/>
        <w:t>0.5804</w:t>
        <w:tab/>
        <w:tab/>
        <w:t>0.8178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6974938</w:t>
        <w:tab/>
        <w:t>C/T (D67N)</w:t>
        <w:tab/>
        <w:t>0.0420</w:t>
        <w:tab/>
        <w:t>1.52 (1.00–2.42)</w:t>
        <w:tab/>
        <w:t>ND</w:t>
        <w:tab/>
        <w:tab/>
        <w:t>0.0420</w:t>
        <w:tab/>
        <w:t>1.52 (1.00–2.42)</w:t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41265385</w:t>
        <w:tab/>
        <w:t>C/T (G218S)</w:t>
        <w:tab/>
        <w:t>0.0931</w:t>
        <w:tab/>
        <w:tab/>
        <w:t>0.7123</w:t>
        <w:tab/>
        <w:tab/>
        <w:t>0.1000</w:t>
        <w:tab/>
        <w:tab/>
        <w:t>0.4586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7170343</w:t>
        <w:tab/>
        <w:t>C/A</w:t>
        <w:tab/>
        <w:t>0.7980</w:t>
        <w:tab/>
        <w:tab/>
        <w:t>0.7586</w:t>
        <w:tab/>
        <w:tab/>
        <w:t>0.7013</w:t>
        <w:tab/>
        <w:tab/>
        <w:t>0.9232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3732602</w:t>
        <w:tab/>
        <w:t>A/G (F589S)</w:t>
        <w:tab/>
        <w:t>0.2052</w:t>
        <w:tab/>
        <w:tab/>
        <w:t>0.4119</w:t>
        <w:tab/>
        <w:tab/>
        <w:t>0.2529</w:t>
        <w:tab/>
        <w:tab/>
        <w:t>0.4069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80358317</w:t>
        <w:tab/>
        <w:t>A/G (N1121D)</w:t>
        <w:tab/>
        <w:t>0.7178</w:t>
        <w:tab/>
        <w:tab/>
        <w:t>ND</w:t>
        <w:tab/>
        <w:tab/>
        <w:t>0.7178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2311672</w:t>
        <w:tab/>
        <w:t>G/A (T398M)</w:t>
        <w:tab/>
        <w:t>0.0492</w:t>
        <w:tab/>
        <w:t>3.33 (1.00–13.35)</w:t>
        <w:tab/>
        <w:t>ND</w:t>
        <w:tab/>
        <w:tab/>
        <w:t>0.0492</w:t>
        <w:tab/>
        <w:t>3.33 (1.00–13.35)</w:t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92853755</w:t>
        <w:tab/>
        <w:t>C/G (I622M)</w:t>
        <w:tab/>
        <w:t>0.1067</w:t>
        <w:tab/>
        <w:tab/>
        <w:t>ND</w:t>
        <w:tab/>
        <w:tab/>
        <w:t>0.1067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41529596</w:t>
        <w:tab/>
        <w:t>A/G (L4267S)</w:t>
        <w:tab/>
        <w:t>0.1896</w:t>
        <w:tab/>
        <w:tab/>
        <w:t>0.2522</w:t>
        <w:tab/>
        <w:tab/>
        <w:t>0.1634</w:t>
        <w:tab/>
        <w:tab/>
        <w:t>0.2539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0823148</w:t>
        <w:tab/>
        <w:t>C/G (F628L)</w:t>
        <w:tab/>
        <w:t>0.7389</w:t>
        <w:tab/>
        <w:tab/>
        <w:t>0.6393</w:t>
        <w:tab/>
        <w:tab/>
        <w:t>0.6178</w:t>
        <w:tab/>
        <w:tab/>
        <w:t>0.7317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4641</w:t>
        <w:tab/>
        <w:t>C/T</w:t>
        <w:tab/>
        <w:t>0.0577</w:t>
        <w:tab/>
        <w:tab/>
        <w:t>0.4954</w:t>
        <w:tab/>
        <w:tab/>
        <w:t>0.0758</w:t>
        <w:tab/>
        <w:tab/>
        <w:t>0.3305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535324</w:t>
        <w:tab/>
        <w:t>G/T</w:t>
        <w:tab/>
        <w:t>0.2852</w:t>
        <w:tab/>
        <w:tab/>
        <w:t>0.6804</w:t>
        <w:tab/>
        <w:tab/>
        <w:t>0.1963</w:t>
        <w:tab/>
        <w:tab/>
        <w:t>0.7186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41272317</w:t>
        <w:tab/>
        <w:t>C/A</w:t>
        <w:tab/>
        <w:t>0.2694</w:t>
        <w:tab/>
        <w:tab/>
        <w:t>0.0220</w:t>
        <w:tab/>
        <w:t>&gt;100 (ND)</w:t>
        <w:tab/>
        <w:t>0.2094</w:t>
        <w:tab/>
        <w:tab/>
        <w:t>0.0224</w:t>
        <w:tab/>
        <w:t>&gt;100 (ND)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09474</w:t>
        <w:tab/>
        <w:t>A/G</w:t>
        <w:tab/>
        <w:t>0.4292</w:t>
        <w:tab/>
        <w:tab/>
        <w:t>0.5175</w:t>
        <w:tab/>
        <w:tab/>
        <w:t>0.2926</w:t>
        <w:tab/>
        <w:tab/>
        <w:t>0.9713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38084379</w:t>
        <w:tab/>
        <w:t>A/G (I1536T)</w:t>
        <w:tab/>
        <w:t>0.1140</w:t>
        <w:tab/>
        <w:tab/>
        <w:t>ND</w:t>
        <w:tab/>
        <w:tab/>
        <w:t>0.1140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490592</w:t>
        <w:tab/>
        <w:t>G/T</w:t>
        <w:tab/>
        <w:t>0.7074</w:t>
        <w:tab/>
        <w:tab/>
        <w:t>0.5933</w:t>
        <w:tab/>
        <w:tab/>
        <w:t>0.6498</w:t>
        <w:tab/>
        <w:tab/>
        <w:t>0.5960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39574881</w:t>
        <w:tab/>
        <w:t>G/A (R550H)</w:t>
        <w:tab/>
        <w:t>0.6407</w:t>
        <w:tab/>
        <w:tab/>
        <w:t>ND</w:t>
        <w:tab/>
        <w:tab/>
        <w:t>0.6407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273961</w:t>
        <w:tab/>
        <w:t>T/A (I218K)</w:t>
        <w:tab/>
        <w:t>0.3528</w:t>
        <w:tab/>
        <w:tab/>
        <w:t>0.1845</w:t>
        <w:tab/>
        <w:tab/>
        <w:t>0.1564</w:t>
        <w:tab/>
        <w:tab/>
        <w:t>0.4201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1666735</w:t>
        <w:tab/>
        <w:t>G/A (D113N)</w:t>
        <w:tab/>
        <w:t>0.5868</w:t>
        <w:tab/>
        <w:tab/>
        <w:t>0.9848</w:t>
        <w:tab/>
        <w:tab/>
        <w:t>0.5837</w:t>
        <w:tab/>
        <w:tab/>
        <w:t>0.9879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46368839</w:t>
        <w:tab/>
        <w:t>C/T (A929T)</w:t>
        <w:tab/>
        <w:t>0.5451</w:t>
        <w:tab/>
        <w:tab/>
        <w:t>ND</w:t>
        <w:tab/>
        <w:tab/>
        <w:t>0.5451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2442719</w:t>
        <w:tab/>
        <w:t>G/A</w:t>
        <w:tab/>
        <w:t>0.1526</w:t>
        <w:tab/>
        <w:tab/>
        <w:t>0.3081</w:t>
        <w:tab/>
        <w:tab/>
        <w:t>0.2382</w:t>
        <w:tab/>
        <w:tab/>
        <w:t>0.1900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143366707</w:t>
        <w:tab/>
        <w:t>C/A (D144Y)</w:t>
        <w:tab/>
        <w:t>0.5472</w:t>
        <w:tab/>
        <w:tab/>
        <w:t>ND</w:t>
        <w:tab/>
        <w:tab/>
        <w:t>0.5472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227951</w:t>
        <w:tab/>
        <w:t>C/T</w:t>
        <w:tab/>
      </w:r>
      <w:r>
        <w:rPr>
          <w:rFonts w:eastAsia="ＭＳ Ｐゴシック" w:cs="Times New Roman" w:ascii="Times New Roman" w:hAnsi="Times New Roman"/>
          <w:kern w:val="0"/>
        </w:rPr>
        <w:t>0.5198</w:t>
      </w:r>
      <w:r>
        <w:rPr>
          <w:rFonts w:eastAsia="ＭＳ Ｐゴシック" w:cs="Times New Roman" w:ascii="Times New Roman" w:hAnsi="Times New Roman"/>
          <w:kern w:val="0"/>
        </w:rPr>
        <w:tab/>
        <w:tab/>
        <w:t>0.2438</w:t>
        <w:tab/>
        <w:tab/>
        <w:t>0.6588</w:t>
        <w:tab/>
        <w:tab/>
        <w:t>0.2375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51330826</w:t>
        <w:tab/>
        <w:t>A/G (T409A)</w:t>
        <w:tab/>
        <w:t>0.5010</w:t>
        <w:tab/>
        <w:tab/>
        <w:t>ND</w:t>
        <w:tab/>
        <w:tab/>
        <w:t>0.5010</w:t>
        <w:tab/>
        <w:tab/>
        <w:t>ND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kern w:val="0"/>
        </w:rPr>
        <w:t>rs9838238</w:t>
        <w:tab/>
        <w:t>T/C (I144M)</w:t>
        <w:tab/>
        <w:t>0.4299</w:t>
        <w:tab/>
        <w:tab/>
        <w:t>0.3018</w:t>
        <w:tab/>
        <w:tab/>
        <w:t>0.4738</w:t>
        <w:tab/>
        <w:tab/>
        <w:t>0.3007</w:t>
      </w:r>
    </w:p>
    <w:p>
      <w:pPr>
        <w:pStyle w:val="Normal"/>
        <w:tabs>
          <w:tab w:val="clear" w:pos="840"/>
          <w:tab w:val="center" w:pos="2127" w:leader="none"/>
          <w:tab w:val="center" w:pos="3686" w:leader="none"/>
          <w:tab w:val="center" w:pos="5103" w:leader="none"/>
          <w:tab w:val="center" w:pos="6663" w:leader="none"/>
          <w:tab w:val="center" w:pos="7938" w:leader="none"/>
          <w:tab w:val="center" w:pos="9356" w:leader="none"/>
          <w:tab w:val="center" w:pos="10773" w:leader="none"/>
          <w:tab w:val="center" w:pos="12333" w:leader="none"/>
          <w:tab w:val="center" w:pos="1389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rs1233397</w:t>
        <w:tab/>
        <w:t>C/T</w:t>
        <w:tab/>
        <w:t>0.3158</w:t>
        <w:tab/>
        <w:tab/>
        <w:t>0.2186</w:t>
        <w:tab/>
        <w:tab/>
        <w:t>0.5404</w:t>
        <w:tab/>
        <w:tab/>
        <w:t>0.1721</w:t>
      </w:r>
    </w:p>
    <w:p>
      <w:pPr>
        <w:pStyle w:val="Normal"/>
        <w:snapToGrid w:val="false"/>
        <w:jc w:val="left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______________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</w:rPr>
        <w:t xml:space="preserve">Multivariable logistic regression analysis was performed with adjustment for age, </w:t>
      </w:r>
      <w:r>
        <w:rPr>
          <w:rFonts w:cs="Times New Roman" w:ascii="Times New Roman" w:hAnsi="Times New Roman"/>
        </w:rPr>
        <w:t>se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the prevalence</w:t>
      </w:r>
      <w:r>
        <w:rPr>
          <w:rFonts w:cs="Times New Roman" w:ascii="Times New Roman" w:hAnsi="Times New Roman"/>
        </w:rPr>
        <w:t xml:space="preserve"> of hypertension and diabetes mellitu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Based on Bonferroni’s correction, a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of &lt;2.55 × 10</w:t>
      </w:r>
      <w:r>
        <w:rPr>
          <w:rFonts w:cs="Times New Roman" w:ascii="Times New Roman" w:hAnsi="Times New Roman"/>
          <w:vertAlign w:val="superscript"/>
        </w:rPr>
        <w:t>–4</w:t>
      </w:r>
      <w:r>
        <w:rPr>
          <w:rFonts w:cs="Times New Roman" w:ascii="Times New Roman" w:hAnsi="Times New Roman"/>
        </w:rPr>
        <w:t xml:space="preserve"> (0.05/196) was considered statistically significant. OR, odds ratio; CI, confidence interval; ND, not determined.</w:t>
      </w:r>
    </w:p>
    <w:sectPr>
      <w:type w:val="nextPage"/>
      <w:pgSz w:orient="landscape" w:w="15840" w:h="12240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IN" w:bidi="hi-IN" w:eastAsia="zh-CN"/>
    </w:rPr>
  </w:style>
  <w:style w:type="character" w:styleId="Style14">
    <w:name w:val="段落フォント"/>
    <w:qFormat/>
    <w:rPr/>
  </w:style>
  <w:style w:type="character" w:styleId="DefaultParagraphFont">
    <w:name w:val="Default Paragraph Font"/>
    <w:qFormat/>
    <w:rPr/>
  </w:style>
  <w:style w:type="character" w:styleId="Style15">
    <w:name w:val="ヘッダー (文字)"/>
    <w:basedOn w:val="DefaultParagraphFont"/>
    <w:qFormat/>
    <w:rPr/>
  </w:style>
  <w:style w:type="character" w:styleId="Style16">
    <w:name w:val="フッター (文字)"/>
    <w:basedOn w:val="DefaultParagraphFont"/>
    <w:qFormat/>
    <w:rPr/>
  </w:style>
  <w:style w:type="character" w:styleId="Style17">
    <w:name w:val="本文 (文字)"/>
    <w:qFormat/>
    <w:rPr>
      <w:rFonts w:ascii="Times" w:hAnsi="Times" w:eastAsia="ＭＳ 明朝;MS Mincho" w:cs="Times New Roman"/>
      <w:sz w:val="24"/>
      <w:szCs w:val="20"/>
      <w:vertAlign w:val="superscript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Style18">
    <w:name w:val="吹き出し (文字)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overflowPunct w:val="true"/>
      <w:spacing w:lineRule="atLeast" w:line="240"/>
      <w:ind w:left="0" w:right="-272" w:hanging="0"/>
    </w:pPr>
    <w:rPr>
      <w:rFonts w:ascii="Times" w:hAnsi="Times" w:cs="Times"/>
      <w:sz w:val="24"/>
      <w:szCs w:val="20"/>
      <w:vertAlign w:val="superscript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Footer">
    <w:name w:val="Foot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08:00Z</dcterms:created>
  <dc:creator>Yamada</dc:creator>
  <dc:description/>
  <cp:keywords/>
  <dc:language>en-US</dc:language>
  <cp:lastModifiedBy> </cp:lastModifiedBy>
  <cp:lastPrinted>2017-02-11T05:11:00Z</cp:lastPrinted>
  <dcterms:modified xsi:type="dcterms:W3CDTF">2017-03-14T0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